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el"/>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59018EFF" w:rsidR="000035D5" w:rsidRDefault="000035D5" w:rsidP="000035D5">
      <w:pPr>
        <w:spacing w:before="240" w:after="240"/>
      </w:pP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r w:rsidR="006D4A15">
        <w:rPr>
          <w:noProof/>
          <w:lang w:val="de-DE" w:eastAsia="de-DE"/>
        </w:rPr>
        <mc:AlternateContent>
          <mc:Choice Requires="wps">
            <w:drawing>
              <wp:inline distT="0" distB="0" distL="0" distR="0" wp14:anchorId="2BD7BDDB" wp14:editId="0E9B3FA5">
                <wp:extent cx="6838950" cy="1404620"/>
                <wp:effectExtent l="0" t="0" r="19050" b="18415"/>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C8C2F5A" w14:textId="48C2E952" w:rsidR="006D4A15" w:rsidRPr="00721C83" w:rsidRDefault="006D4A15" w:rsidP="006D4A15">
                            <w:pPr>
                              <w:rPr>
                                <w:lang w:val="de-DE"/>
                              </w:rPr>
                            </w:pPr>
                            <w:proofErr w:type="spellStart"/>
                            <w:r w:rsidRPr="00721C83">
                              <w:rPr>
                                <w:lang w:val="de-DE"/>
                              </w:rPr>
                              <w:t>Reported</w:t>
                            </w:r>
                            <w:proofErr w:type="spellEnd"/>
                            <w:r w:rsidRPr="00721C83">
                              <w:rPr>
                                <w:lang w:val="de-DE"/>
                              </w:rPr>
                              <w:t xml:space="preserve"> on </w:t>
                            </w:r>
                            <w:proofErr w:type="spellStart"/>
                            <w:r w:rsidRPr="00721C83">
                              <w:rPr>
                                <w:lang w:val="de-DE"/>
                              </w:rPr>
                              <w:t>page</w:t>
                            </w:r>
                            <w:proofErr w:type="spellEnd"/>
                            <w:r w:rsidRPr="00721C83">
                              <w:rPr>
                                <w:lang w:val="de-DE"/>
                              </w:rPr>
                              <w:t xml:space="preserve"> </w:t>
                            </w:r>
                            <w:proofErr w:type="spellStart"/>
                            <w:r w:rsidRPr="00721C83">
                              <w:rPr>
                                <w:lang w:val="de-DE"/>
                              </w:rPr>
                              <w:t>number</w:t>
                            </w:r>
                            <w:proofErr w:type="spellEnd"/>
                            <w:r w:rsidRPr="00721C83">
                              <w:rPr>
                                <w:lang w:val="de-DE"/>
                              </w:rPr>
                              <w:t xml:space="preserve">: </w:t>
                            </w:r>
                            <w:r w:rsidR="00C23E68">
                              <w:rPr>
                                <w:lang w:val="de-DE"/>
                              </w:rPr>
                              <w:t>18</w:t>
                            </w:r>
                            <w:bookmarkStart w:id="4" w:name="_GoBack"/>
                            <w:bookmarkEnd w:id="4"/>
                            <w:r w:rsidR="00721C83" w:rsidRPr="00721C83">
                              <w:rPr>
                                <w:lang w:val="de-DE"/>
                              </w:rPr>
                              <w:t xml:space="preserve"> </w:t>
                            </w:r>
                          </w:p>
                        </w:txbxContent>
                      </wps:txbx>
                      <wps:bodyPr rot="0" vert="horz" wrap="square" lIns="91440" tIns="45720" rIns="91440" bIns="45720" anchor="t" anchorCtr="0">
                        <a:spAutoFit/>
                      </wps:bodyPr>
                    </wps:wsp>
                  </a:graphicData>
                </a:graphic>
              </wp:inline>
            </w:drawing>
          </mc:Choice>
          <mc:Fallback>
            <w:pict>
              <v:shapetype w14:anchorId="2BD7BDDB" id="_x0000_t202" coordsize="21600,21600" o:spt="202" path="m,l,21600r21600,l21600,xe">
                <v:stroke joinstyle="miter"/>
                <v:path gradientshapeok="t" o:connecttype="rect"/>
              </v:shapetype>
              <v:shape id="Text Box 2" o:spid="_x0000_s1026" type="#_x0000_t202" style="width:538.5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" strokecolor="#193a65">
                <v:textbox style="mso-fit-shape-to-text:t">
                  <w:txbxContent>
                    <w:p w14:paraId="6C8C2F5A" w14:textId="48C2E952" w:rsidR="006D4A15" w:rsidRPr="00721C83" w:rsidRDefault="006D4A15" w:rsidP="006D4A15">
                      <w:pPr>
                        <w:rPr>
                          <w:lang w:val="de-DE"/>
                        </w:rPr>
                      </w:pPr>
                      <w:proofErr w:type="spellStart"/>
                      <w:r w:rsidRPr="00721C83">
                        <w:rPr>
                          <w:lang w:val="de-DE"/>
                        </w:rPr>
                        <w:t>Reported</w:t>
                      </w:r>
                      <w:proofErr w:type="spellEnd"/>
                      <w:r w:rsidRPr="00721C83">
                        <w:rPr>
                          <w:lang w:val="de-DE"/>
                        </w:rPr>
                        <w:t xml:space="preserve"> on </w:t>
                      </w:r>
                      <w:proofErr w:type="spellStart"/>
                      <w:r w:rsidRPr="00721C83">
                        <w:rPr>
                          <w:lang w:val="de-DE"/>
                        </w:rPr>
                        <w:t>page</w:t>
                      </w:r>
                      <w:proofErr w:type="spellEnd"/>
                      <w:r w:rsidRPr="00721C83">
                        <w:rPr>
                          <w:lang w:val="de-DE"/>
                        </w:rPr>
                        <w:t xml:space="preserve"> </w:t>
                      </w:r>
                      <w:proofErr w:type="spellStart"/>
                      <w:r w:rsidRPr="00721C83">
                        <w:rPr>
                          <w:lang w:val="de-DE"/>
                        </w:rPr>
                        <w:t>number</w:t>
                      </w:r>
                      <w:proofErr w:type="spellEnd"/>
                      <w:r w:rsidRPr="00721C83">
                        <w:rPr>
                          <w:lang w:val="de-DE"/>
                        </w:rPr>
                        <w:t xml:space="preserve">: </w:t>
                      </w:r>
                      <w:r w:rsidR="00C23E68">
                        <w:rPr>
                          <w:lang w:val="de-DE"/>
                        </w:rPr>
                        <w:t>18</w:t>
                      </w:r>
                      <w:bookmarkStart w:id="5" w:name="_GoBack"/>
                      <w:bookmarkEnd w:id="5"/>
                      <w:r w:rsidR="00721C83" w:rsidRPr="00721C83">
                        <w:rPr>
                          <w:lang w:val="de-DE"/>
                        </w:rPr>
                        <w:t xml:space="preserve"> </w:t>
                      </w:r>
                    </w:p>
                  </w:txbxContent>
                </v:textbox>
                <w10:anchorlock/>
              </v:shape>
            </w:pict>
          </mc:Fallback>
        </mc:AlternateContent>
      </w:r>
    </w:p>
    <w:p w14:paraId="3FA4C96D" w14:textId="19CA054F" w:rsidR="006D4A15" w:rsidRDefault="000035D5" w:rsidP="000035D5">
      <w:pPr>
        <w:spacing w:before="240" w:after="240"/>
      </w:pPr>
      <w:r>
        <w:t>If there were any deviations from the study protocol after approval was obtained please provide details of these changes in the Methods section of your manuscript.</w:t>
      </w:r>
      <w:r>
        <w:br/>
      </w:r>
      <w:bookmarkStart w:id="6" w:name="_Hlk73631626"/>
      <w:r w:rsidR="006D4A15">
        <w:rPr>
          <w:noProof/>
          <w:lang w:val="de-DE" w:eastAsia="de-DE"/>
        </w:rPr>
        <mc:AlternateContent>
          <mc:Choice Requires="wps">
            <w:drawing>
              <wp:inline distT="0" distB="0" distL="0" distR="0" wp14:anchorId="763A5A93" wp14:editId="37B1A00E">
                <wp:extent cx="6838950" cy="1404620"/>
                <wp:effectExtent l="0" t="0" r="19050" b="18415"/>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41B3622C" w14:textId="34560D3B" w:rsidR="006D4A15" w:rsidRDefault="006D4A15" w:rsidP="006D4A15">
                            <w:r>
                              <w:t>Reported on page number: N/A</w:t>
                            </w:r>
                          </w:p>
                        </w:txbxContent>
                      </wps:txbx>
                      <wps:bodyPr rot="0" vert="horz" wrap="square" lIns="91440" tIns="45720" rIns="91440" bIns="45720" anchor="t" anchorCtr="0">
                        <a:spAutoFit/>
                      </wps:bodyPr>
                    </wps:wsp>
                  </a:graphicData>
                </a:graphic>
              </wp:inline>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763A5A93" id="_x0000_s1027" type="#_x0000_t202" style="width:538.5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" strokecolor="#193a65">
                <v:textbox style="mso-fit-shape-to-text:t">
                  <w:txbxContent>
                    <w:p w14:paraId="41B3622C" w14:textId="34560D3B" w:rsidR="006D4A15" w:rsidRDefault="006D4A15" w:rsidP="006D4A15">
                      <w:r>
                        <w:t>Reported on page number: N/A</w:t>
                      </w:r>
                    </w:p>
                  </w:txbxContent>
                </v:textbox>
                <w10:anchorlock/>
              </v:shape>
            </w:pict>
          </mc:Fallback>
        </mc:AlternateContent>
      </w:r>
    </w:p>
    <w:p w14:paraId="38C7B663" w14:textId="2FD036C3" w:rsidR="000035D5" w:rsidRDefault="000035D5" w:rsidP="000035D5">
      <w:pPr>
        <w:spacing w:before="240" w:after="240"/>
      </w:pPr>
      <w:r>
        <w:lastRenderedPageBreak/>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30B2D3BA"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F8A3BFD" w:rsidR="000035D5" w:rsidRDefault="006D4A15" w:rsidP="000035D5">
      <w:pPr>
        <w:spacing w:before="240" w:after="240"/>
      </w:pPr>
      <w:r>
        <w:rPr>
          <w:noProof/>
          <w:lang w:val="de-DE" w:eastAsia="de-DE"/>
        </w:rPr>
        <mc:AlternateContent>
          <mc:Choice Requires="wps">
            <w:drawing>
              <wp:inline distT="0" distB="0" distL="0" distR="0" wp14:anchorId="652C1959" wp14:editId="67D54D43">
                <wp:extent cx="6838950" cy="676275"/>
                <wp:effectExtent l="0" t="0" r="19050" b="28575"/>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77145A9" w14:textId="04789A44" w:rsidR="006D4A15" w:rsidRPr="006D4A15" w:rsidRDefault="006D4A15" w:rsidP="006D4A15">
                            <w:pPr>
                              <w:rPr>
                                <w:lang w:val="en-GB"/>
                              </w:rPr>
                            </w:pPr>
                            <w:r w:rsidRPr="006D4A15">
                              <w:rPr>
                                <w:lang w:val="en-GB"/>
                              </w:rPr>
                              <w:t>All authors are residents of the country where the research was conducted.</w:t>
                            </w:r>
                          </w:p>
                        </w:txbxContent>
                      </wps:txbx>
                      <wps:bodyPr rot="0" vert="horz" wrap="square" lIns="91440" tIns="45720" rIns="91440" bIns="45720" anchor="t" anchorCtr="0">
                        <a:noAutofit/>
                      </wps:bodyPr>
                    </wps:wsp>
                  </a:graphicData>
                </a:graphic>
              </wp:inline>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652C1959" id="_x0000_s1028" type="#_x0000_t202" style="width:538.5pt;height:53.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" strokecolor="#193a65">
                <v:textbox>
                  <w:txbxContent>
                    <w:p w14:paraId="577145A9" w14:textId="04789A44" w:rsidR="006D4A15" w:rsidRPr="006D4A15" w:rsidRDefault="006D4A15" w:rsidP="006D4A15">
                      <w:pPr>
                        <w:rPr>
                          <w:lang w:val="en-GB"/>
                        </w:rPr>
                      </w:pPr>
                      <w:r w:rsidRPr="006D4A15">
                        <w:rPr>
                          <w:lang w:val="en-GB"/>
                        </w:rPr>
                        <w:t>All authors are residents of the country where the research was conducted.</w:t>
                      </w:r>
                    </w:p>
                  </w:txbxContent>
                </v:textbox>
                <w10:anchorlock/>
              </v:shape>
            </w:pict>
          </mc:Fallback>
        </mc:AlternateContent>
      </w:r>
    </w:p>
    <w:bookmarkEnd w:id="6"/>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10F1EB94" w:rsidR="000035D5" w:rsidRDefault="000035D5" w:rsidP="000035D5">
      <w:pPr>
        <w:spacing w:before="240" w:after="240"/>
      </w:pPr>
      <w:bookmarkStart w:id="7" w:name="_Hlk73537624"/>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r w:rsidR="006D4A15">
        <w:rPr>
          <w:noProof/>
          <w:lang w:val="de-DE" w:eastAsia="de-DE"/>
        </w:rPr>
        <mc:AlternateContent>
          <mc:Choice Requires="wps">
            <w:drawing>
              <wp:inline distT="0" distB="0" distL="0" distR="0" wp14:anchorId="2BE7590B" wp14:editId="29478C69">
                <wp:extent cx="6838950" cy="838200"/>
                <wp:effectExtent l="0" t="0" r="19050" b="19050"/>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38200"/>
                        </a:xfrm>
                        <a:prstGeom prst="rect">
                          <a:avLst/>
                        </a:prstGeom>
                        <a:solidFill>
                          <a:srgbClr val="FFFFFF"/>
                        </a:solidFill>
                        <a:ln w="9525">
                          <a:solidFill>
                            <a:srgbClr val="193A65"/>
                          </a:solidFill>
                          <a:miter lim="800000"/>
                          <a:headEnd/>
                          <a:tailEnd/>
                        </a:ln>
                      </wps:spPr>
                      <wps:txbx>
                        <w:txbxContent>
                          <w:p w14:paraId="0EDB5FAB" w14:textId="77E54925" w:rsidR="006D4A15" w:rsidRPr="00144F8F" w:rsidRDefault="00721C83" w:rsidP="00721C83">
                            <w:pPr>
                              <w:rPr>
                                <w:color w:val="FF0000"/>
                              </w:rPr>
                            </w:pPr>
                            <w:r>
                              <w:t>We did not obtain written consent from a</w:t>
                            </w:r>
                            <w:r w:rsidR="00C8187F">
                              <w:t>ny</w:t>
                            </w:r>
                            <w:r>
                              <w:t xml:space="preserve"> representative of the region before the research took place</w:t>
                            </w:r>
                            <w:r w:rsidR="002A6127">
                              <w:t xml:space="preserve"> </w:t>
                            </w:r>
                            <w:r w:rsidR="00E92EC7">
                              <w:t>but from</w:t>
                            </w:r>
                            <w:r w:rsidR="002A6127" w:rsidRPr="002A6127">
                              <w:t xml:space="preserve"> the ethics committee and data protection officer</w:t>
                            </w:r>
                            <w:r w:rsidR="00C8187F">
                              <w:t>s,</w:t>
                            </w:r>
                            <w:r w:rsidR="002A6127" w:rsidRPr="002A6127">
                              <w:t xml:space="preserve"> </w:t>
                            </w:r>
                            <w:r w:rsidR="00A042EF">
                              <w:t xml:space="preserve">as </w:t>
                            </w:r>
                            <w:proofErr w:type="spellStart"/>
                            <w:r w:rsidR="00C8187F">
                              <w:t>decribed</w:t>
                            </w:r>
                            <w:proofErr w:type="spellEnd"/>
                            <w:r w:rsidR="002A6127">
                              <w:t xml:space="preserve"> in the Methods section of our manuscript.</w:t>
                            </w:r>
                          </w:p>
                        </w:txbxContent>
                      </wps:txbx>
                      <wps:bodyPr rot="0" vert="horz" wrap="square" lIns="91440" tIns="45720" rIns="91440" bIns="45720" anchor="t" anchorCtr="0">
                        <a:noAutofit/>
                      </wps:bodyPr>
                    </wps:wsp>
                  </a:graphicData>
                </a:graphic>
              </wp:inline>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2BE7590B" id="_x0000_s1029" type="#_x0000_t202" style="width:538.5pt;height:6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" strokecolor="#193a65">
                <v:textbox>
                  <w:txbxContent>
                    <w:p w14:paraId="0EDB5FAB" w14:textId="77E54925" w:rsidR="006D4A15" w:rsidRPr="00144F8F" w:rsidRDefault="00721C83" w:rsidP="00721C83">
                      <w:pPr>
                        <w:rPr>
                          <w:color w:val="FF0000"/>
                        </w:rPr>
                      </w:pPr>
                      <w:r>
                        <w:t>We did not obtain written consent from a</w:t>
                      </w:r>
                      <w:r w:rsidR="00C8187F">
                        <w:t>ny</w:t>
                      </w:r>
                      <w:r>
                        <w:t xml:space="preserve"> representative of the region before the research took place</w:t>
                      </w:r>
                      <w:r w:rsidR="002A6127">
                        <w:t xml:space="preserve"> </w:t>
                      </w:r>
                      <w:r w:rsidR="00E92EC7">
                        <w:t>but from</w:t>
                      </w:r>
                      <w:r w:rsidR="002A6127" w:rsidRPr="002A6127">
                        <w:t xml:space="preserve"> the ethics committee and data protection officer</w:t>
                      </w:r>
                      <w:r w:rsidR="00C8187F">
                        <w:t>s,</w:t>
                      </w:r>
                      <w:r w:rsidR="002A6127" w:rsidRPr="002A6127">
                        <w:t xml:space="preserve"> </w:t>
                      </w:r>
                      <w:r w:rsidR="00A042EF">
                        <w:t xml:space="preserve">as </w:t>
                      </w:r>
                      <w:r w:rsidR="00C8187F">
                        <w:t>decribed</w:t>
                      </w:r>
                      <w:r w:rsidR="002A6127">
                        <w:t xml:space="preserve"> in the Methods section of our manuscript.</w:t>
                      </w:r>
                    </w:p>
                  </w:txbxContent>
                </v:textbox>
                <w10:anchorlock/>
              </v:shape>
            </w:pict>
          </mc:Fallback>
        </mc:AlternateContent>
      </w:r>
    </w:p>
    <w:bookmarkEnd w:id="8"/>
    <w:p w14:paraId="6B9BADC3" w14:textId="41873D65" w:rsidR="000035D5" w:rsidRDefault="000035D5" w:rsidP="000035D5">
      <w:pPr>
        <w:spacing w:before="240" w:after="240"/>
      </w:pPr>
      <w:r>
        <w:t xml:space="preserve">How did members of the local community provide input on the aims of the research investigation, its methodology, and its anticipated outcome(s)? </w:t>
      </w:r>
      <w:r w:rsidR="006D4A15">
        <w:rPr>
          <w:noProof/>
          <w:lang w:val="de-DE" w:eastAsia="de-DE"/>
        </w:rPr>
        <mc:AlternateContent>
          <mc:Choice Requires="wps">
            <w:drawing>
              <wp:inline distT="0" distB="0" distL="0" distR="0" wp14:anchorId="7C4B16D7" wp14:editId="04680391">
                <wp:extent cx="6838950" cy="1036320"/>
                <wp:effectExtent l="0" t="0" r="19050" b="11430"/>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36320"/>
                        </a:xfrm>
                        <a:prstGeom prst="rect">
                          <a:avLst/>
                        </a:prstGeom>
                        <a:solidFill>
                          <a:srgbClr val="FFFFFF"/>
                        </a:solidFill>
                        <a:ln w="9525">
                          <a:solidFill>
                            <a:srgbClr val="193A65"/>
                          </a:solidFill>
                          <a:miter lim="800000"/>
                          <a:headEnd/>
                          <a:tailEnd/>
                        </a:ln>
                      </wps:spPr>
                      <wps:txbx>
                        <w:txbxContent>
                          <w:p w14:paraId="6E760ABF" w14:textId="6DF21FA1" w:rsidR="006D4A15" w:rsidRPr="002A6127" w:rsidRDefault="00B055C4" w:rsidP="006D4A15">
                            <w:r w:rsidRPr="00B055C4">
                              <w:t xml:space="preserve">Although there is no formal advisory board, we </w:t>
                            </w:r>
                            <w:r w:rsidR="00347BC3">
                              <w:t xml:space="preserve">have </w:t>
                            </w:r>
                            <w:r w:rsidRPr="00B055C4">
                              <w:t>receive</w:t>
                            </w:r>
                            <w:r w:rsidR="00C8187F">
                              <w:t>d</w:t>
                            </w:r>
                            <w:r w:rsidRPr="00B055C4">
                              <w:t xml:space="preserve"> </w:t>
                            </w:r>
                            <w:r w:rsidR="00347BC3">
                              <w:t>input</w:t>
                            </w:r>
                            <w:r w:rsidRPr="00B055C4">
                              <w:t xml:space="preserve"> from </w:t>
                            </w:r>
                            <w:r w:rsidR="00C8187F">
                              <w:t xml:space="preserve">a representative of the city of Dresden and </w:t>
                            </w:r>
                            <w:r w:rsidR="00347BC3">
                              <w:t xml:space="preserve">we gather ongoing feedback from </w:t>
                            </w:r>
                            <w:r w:rsidRPr="00B055C4">
                              <w:t xml:space="preserve">local stakeholders on </w:t>
                            </w:r>
                            <w:r w:rsidR="00C8187F">
                              <w:t xml:space="preserve">study aims, </w:t>
                            </w:r>
                            <w:r w:rsidRPr="00B055C4">
                              <w:t>methodology</w:t>
                            </w:r>
                            <w:r w:rsidR="00C8187F">
                              <w:t>,</w:t>
                            </w:r>
                            <w:r w:rsidRPr="00B055C4">
                              <w:t xml:space="preserve"> and anticipated outcomes, such as </w:t>
                            </w:r>
                            <w:r w:rsidR="00C8187F">
                              <w:t>r</w:t>
                            </w:r>
                            <w:r w:rsidR="00C8187F" w:rsidRPr="00C8187F">
                              <w:t>ecruitment strategies</w:t>
                            </w:r>
                            <w:r w:rsidR="00C8187F">
                              <w:t xml:space="preserve"> and</w:t>
                            </w:r>
                            <w:r w:rsidR="00C8187F" w:rsidRPr="00C8187F">
                              <w:t xml:space="preserve"> </w:t>
                            </w:r>
                            <w:r w:rsidRPr="00B055C4">
                              <w:t>the choice of measures.</w:t>
                            </w:r>
                            <w:r>
                              <w:t xml:space="preserve"> </w:t>
                            </w:r>
                            <w:r w:rsidR="002A6127" w:rsidRPr="002A6127">
                              <w:t>Additionally, w</w:t>
                            </w:r>
                            <w:r w:rsidR="00476DC9" w:rsidRPr="002A6127">
                              <w:t xml:space="preserve">e maintain regular </w:t>
                            </w:r>
                            <w:r w:rsidR="002A6127" w:rsidRPr="002A6127">
                              <w:t>communication</w:t>
                            </w:r>
                            <w:r w:rsidR="00476DC9" w:rsidRPr="002A6127">
                              <w:t xml:space="preserve"> with </w:t>
                            </w:r>
                            <w:r w:rsidR="00C8187F">
                              <w:t xml:space="preserve">the </w:t>
                            </w:r>
                            <w:r w:rsidR="00476DC9" w:rsidRPr="002A6127">
                              <w:t>study participants</w:t>
                            </w:r>
                            <w:r w:rsidR="00721C83" w:rsidRPr="002A6127">
                              <w:t>,</w:t>
                            </w:r>
                            <w:r w:rsidR="00476DC9" w:rsidRPr="002A6127">
                              <w:t xml:space="preserve"> and</w:t>
                            </w:r>
                            <w:r w:rsidR="00721C83" w:rsidRPr="002A6127">
                              <w:t xml:space="preserve"> we</w:t>
                            </w:r>
                            <w:r w:rsidR="00476DC9" w:rsidRPr="002A6127">
                              <w:t xml:space="preserve"> </w:t>
                            </w:r>
                            <w:r w:rsidR="002A6127" w:rsidRPr="002A6127">
                              <w:t xml:space="preserve">make efforts </w:t>
                            </w:r>
                            <w:r w:rsidR="00476DC9" w:rsidRPr="002A6127">
                              <w:t xml:space="preserve">to incorporate their comments </w:t>
                            </w:r>
                            <w:r w:rsidR="00C8187F">
                              <w:t xml:space="preserve">when </w:t>
                            </w:r>
                            <w:r w:rsidR="00C8187F" w:rsidRPr="002A6127">
                              <w:t>reasonable</w:t>
                            </w:r>
                            <w:r w:rsidR="00C8187F">
                              <w:t xml:space="preserve"> and feasible</w:t>
                            </w:r>
                            <w:r w:rsidR="002A6127" w:rsidRPr="002A6127">
                              <w:t>.</w:t>
                            </w:r>
                          </w:p>
                        </w:txbxContent>
                      </wps:txbx>
                      <wps:bodyPr rot="0" vert="horz" wrap="square" lIns="91440" tIns="45720" rIns="91440" bIns="45720" anchor="t" anchorCtr="0">
                        <a:noAutofit/>
                      </wps:bodyPr>
                    </wps:wsp>
                  </a:graphicData>
                </a:graphic>
              </wp:inline>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7C4B16D7" id="_x0000_s1030" type="#_x0000_t202" style="width:538.5pt;height:81.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" strokecolor="#193a65">
                <v:textbox>
                  <w:txbxContent>
                    <w:p w14:paraId="6E760ABF" w14:textId="6DF21FA1" w:rsidR="006D4A15" w:rsidRPr="002A6127" w:rsidRDefault="00B055C4" w:rsidP="006D4A15">
                      <w:r w:rsidRPr="00B055C4">
                        <w:t xml:space="preserve">Although there is no formal advisory board, we </w:t>
                      </w:r>
                      <w:r w:rsidR="00347BC3">
                        <w:t xml:space="preserve">have </w:t>
                      </w:r>
                      <w:r w:rsidRPr="00B055C4">
                        <w:t>receive</w:t>
                      </w:r>
                      <w:r w:rsidR="00C8187F">
                        <w:t>d</w:t>
                      </w:r>
                      <w:r w:rsidRPr="00B055C4">
                        <w:t xml:space="preserve"> </w:t>
                      </w:r>
                      <w:r w:rsidR="00347BC3">
                        <w:t>input</w:t>
                      </w:r>
                      <w:r w:rsidRPr="00B055C4">
                        <w:t xml:space="preserve"> from </w:t>
                      </w:r>
                      <w:r w:rsidR="00C8187F">
                        <w:t xml:space="preserve">a representative of the city of Dresden and </w:t>
                      </w:r>
                      <w:r w:rsidR="00347BC3">
                        <w:t xml:space="preserve">we gather ongoing feedback from </w:t>
                      </w:r>
                      <w:r w:rsidRPr="00B055C4">
                        <w:t xml:space="preserve">local stakeholders on </w:t>
                      </w:r>
                      <w:r w:rsidR="00C8187F">
                        <w:t xml:space="preserve">study aims, </w:t>
                      </w:r>
                      <w:r w:rsidRPr="00B055C4">
                        <w:t>methodology</w:t>
                      </w:r>
                      <w:r w:rsidR="00C8187F">
                        <w:t>,</w:t>
                      </w:r>
                      <w:r w:rsidRPr="00B055C4">
                        <w:t xml:space="preserve"> and anticipated outcomes, such as </w:t>
                      </w:r>
                      <w:r w:rsidR="00C8187F">
                        <w:t>r</w:t>
                      </w:r>
                      <w:r w:rsidR="00C8187F" w:rsidRPr="00C8187F">
                        <w:t>ecruitment strategies</w:t>
                      </w:r>
                      <w:r w:rsidR="00C8187F">
                        <w:t xml:space="preserve"> and</w:t>
                      </w:r>
                      <w:r w:rsidR="00C8187F" w:rsidRPr="00C8187F">
                        <w:t xml:space="preserve"> </w:t>
                      </w:r>
                      <w:r w:rsidRPr="00B055C4">
                        <w:t>the choice of measures.</w:t>
                      </w:r>
                      <w:r>
                        <w:t xml:space="preserve"> </w:t>
                      </w:r>
                      <w:r w:rsidR="002A6127" w:rsidRPr="002A6127">
                        <w:t>Additionally, w</w:t>
                      </w:r>
                      <w:r w:rsidR="00476DC9" w:rsidRPr="002A6127">
                        <w:t xml:space="preserve">e maintain regular </w:t>
                      </w:r>
                      <w:r w:rsidR="002A6127" w:rsidRPr="002A6127">
                        <w:t>communication</w:t>
                      </w:r>
                      <w:r w:rsidR="00476DC9" w:rsidRPr="002A6127">
                        <w:t xml:space="preserve"> with </w:t>
                      </w:r>
                      <w:r w:rsidR="00C8187F">
                        <w:t xml:space="preserve">the </w:t>
                      </w:r>
                      <w:r w:rsidR="00476DC9" w:rsidRPr="002A6127">
                        <w:t>study participants</w:t>
                      </w:r>
                      <w:r w:rsidR="00721C83" w:rsidRPr="002A6127">
                        <w:t>,</w:t>
                      </w:r>
                      <w:r w:rsidR="00476DC9" w:rsidRPr="002A6127">
                        <w:t xml:space="preserve"> and</w:t>
                      </w:r>
                      <w:r w:rsidR="00721C83" w:rsidRPr="002A6127">
                        <w:t xml:space="preserve"> we</w:t>
                      </w:r>
                      <w:r w:rsidR="00476DC9" w:rsidRPr="002A6127">
                        <w:t xml:space="preserve"> </w:t>
                      </w:r>
                      <w:r w:rsidR="002A6127" w:rsidRPr="002A6127">
                        <w:t xml:space="preserve">make efforts </w:t>
                      </w:r>
                      <w:r w:rsidR="00476DC9" w:rsidRPr="002A6127">
                        <w:t xml:space="preserve">to incorporate their comments </w:t>
                      </w:r>
                      <w:r w:rsidR="00C8187F">
                        <w:t xml:space="preserve">when </w:t>
                      </w:r>
                      <w:r w:rsidR="00C8187F" w:rsidRPr="002A6127">
                        <w:t>reasonable</w:t>
                      </w:r>
                      <w:r w:rsidR="00C8187F">
                        <w:t xml:space="preserve"> and feasible</w:t>
                      </w:r>
                      <w:r w:rsidR="002A6127" w:rsidRPr="002A6127">
                        <w:t>.</w:t>
                      </w:r>
                    </w:p>
                  </w:txbxContent>
                </v:textbox>
                <w10:anchorlock/>
              </v:shape>
            </w:pict>
          </mc:Fallback>
        </mc:AlternateContent>
      </w:r>
    </w:p>
    <w:p w14:paraId="4E65FA24" w14:textId="0A05F017"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r w:rsidR="006D4A15" w:rsidRPr="006D4A15">
        <w:rPr>
          <w:noProof/>
          <w:lang w:val="en-GB" w:eastAsia="de-DE"/>
        </w:rPr>
        <w:t xml:space="preserve"> </w:t>
      </w:r>
      <w:r w:rsidR="006D4A15">
        <w:rPr>
          <w:noProof/>
          <w:lang w:val="de-DE" w:eastAsia="de-DE"/>
        </w:rPr>
        <mc:AlternateContent>
          <mc:Choice Requires="wps">
            <w:drawing>
              <wp:inline distT="0" distB="0" distL="0" distR="0" wp14:anchorId="53C93830" wp14:editId="60AD35A6">
                <wp:extent cx="6838950" cy="899160"/>
                <wp:effectExtent l="0" t="0" r="19050" b="15240"/>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99160"/>
                        </a:xfrm>
                        <a:prstGeom prst="rect">
                          <a:avLst/>
                        </a:prstGeom>
                        <a:solidFill>
                          <a:srgbClr val="FFFFFF"/>
                        </a:solidFill>
                        <a:ln w="9525">
                          <a:solidFill>
                            <a:srgbClr val="193A65"/>
                          </a:solidFill>
                          <a:miter lim="800000"/>
                          <a:headEnd/>
                          <a:tailEnd/>
                        </a:ln>
                      </wps:spPr>
                      <wps:txbx>
                        <w:txbxContent>
                          <w:p w14:paraId="1AC9F7E2" w14:textId="5D012CCF" w:rsidR="006D4A15" w:rsidRDefault="00A042EF" w:rsidP="006D4A15">
                            <w:r w:rsidRPr="00A042EF">
                              <w:t>All study materials, including informed consent documents and study information sheets, were proofread several times by different members of the study team to ensure comprehensibility for local stakeholders and the main target group, i.e.</w:t>
                            </w:r>
                            <w:r>
                              <w:t>,</w:t>
                            </w:r>
                            <w:r w:rsidRPr="00A042EF">
                              <w:t xml:space="preserve"> (first-time) parents. We also incorporate feedback from our participants regarding the scope and </w:t>
                            </w:r>
                            <w:r>
                              <w:t>clarity</w:t>
                            </w:r>
                            <w:r w:rsidRPr="00A042EF">
                              <w:t xml:space="preserve"> of </w:t>
                            </w:r>
                            <w:r>
                              <w:t xml:space="preserve">the study materials, e.g., the </w:t>
                            </w:r>
                            <w:r w:rsidRPr="00A042EF">
                              <w:t>questionnaires.</w:t>
                            </w:r>
                          </w:p>
                        </w:txbxContent>
                      </wps:txbx>
                      <wps:bodyPr rot="0" vert="horz" wrap="square" lIns="91440" tIns="45720" rIns="91440" bIns="45720" anchor="t" anchorCtr="0">
                        <a:noAutofit/>
                      </wps:bodyPr>
                    </wps:wsp>
                  </a:graphicData>
                </a:graphic>
              </wp:inline>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53C93830" id="_x0000_s1031" type="#_x0000_t202" style="width:538.5pt;height:70.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" strokecolor="#193a65">
                <v:textbox>
                  <w:txbxContent>
                    <w:p w14:paraId="1AC9F7E2" w14:textId="5D012CCF" w:rsidR="006D4A15" w:rsidRDefault="00A042EF" w:rsidP="006D4A15">
                      <w:r w:rsidRPr="00A042EF">
                        <w:t>All study materials, including informed consent documents and study information sheets, were proofread several times by different members of the study team to ensure comprehensibility for local stakeholders and the main target group, i.e.</w:t>
                      </w:r>
                      <w:r>
                        <w:t>,</w:t>
                      </w:r>
                      <w:r w:rsidRPr="00A042EF">
                        <w:t xml:space="preserve"> (first-time) parents. We also incorporate feedback from our participants regarding the scope and </w:t>
                      </w:r>
                      <w:r>
                        <w:t>clarity</w:t>
                      </w:r>
                      <w:r w:rsidRPr="00A042EF">
                        <w:t xml:space="preserve"> of </w:t>
                      </w:r>
                      <w:r>
                        <w:t xml:space="preserve">the study materials, e.g., the </w:t>
                      </w:r>
                      <w:r w:rsidRPr="00A042EF">
                        <w:t>questionnaires.</w:t>
                      </w:r>
                    </w:p>
                  </w:txbxContent>
                </v:textbox>
                <w10:anchorlock/>
              </v:shape>
            </w:pict>
          </mc:Fallback>
        </mc:AlternateContent>
      </w:r>
    </w:p>
    <w:bookmarkEnd w:id="7"/>
    <w:p w14:paraId="3F90F3C9" w14:textId="77777777" w:rsidR="001A1DC5" w:rsidRDefault="001A1DC5" w:rsidP="000035D5">
      <w:pPr>
        <w:spacing w:before="240" w:after="240"/>
      </w:pPr>
    </w:p>
    <w:p w14:paraId="1384EFF6" w14:textId="77777777" w:rsidR="001A1DC5" w:rsidRDefault="001A1DC5" w:rsidP="000035D5">
      <w:pPr>
        <w:spacing w:before="240" w:after="240"/>
      </w:pPr>
    </w:p>
    <w:p w14:paraId="393A0AEC" w14:textId="530CF0EE" w:rsidR="000035D5" w:rsidRDefault="000035D5" w:rsidP="000035D5">
      <w:pPr>
        <w:spacing w:before="240" w:after="240"/>
      </w:pPr>
      <w:r>
        <w:lastRenderedPageBreak/>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r w:rsidR="006D4A15">
        <w:rPr>
          <w:noProof/>
          <w:lang w:val="de-DE" w:eastAsia="de-DE"/>
        </w:rPr>
        <mc:AlternateContent>
          <mc:Choice Requires="wps">
            <w:drawing>
              <wp:inline distT="0" distB="0" distL="0" distR="0" wp14:anchorId="3283C037" wp14:editId="33767187">
                <wp:extent cx="6838950" cy="1987062"/>
                <wp:effectExtent l="0" t="0" r="19050" b="13335"/>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987062"/>
                        </a:xfrm>
                        <a:prstGeom prst="rect">
                          <a:avLst/>
                        </a:prstGeom>
                        <a:solidFill>
                          <a:srgbClr val="FFFFFF"/>
                        </a:solidFill>
                        <a:ln w="9525">
                          <a:solidFill>
                            <a:srgbClr val="193A65"/>
                          </a:solidFill>
                          <a:miter lim="800000"/>
                          <a:headEnd/>
                          <a:tailEnd/>
                        </a:ln>
                      </wps:spPr>
                      <wps:txbx>
                        <w:txbxContent>
                          <w:p w14:paraId="270BCA5F" w14:textId="1CBEA535" w:rsidR="00687487" w:rsidRDefault="00687487" w:rsidP="006D4A15">
                            <w:r>
                              <w:t xml:space="preserve">The study findings are presented at both national and </w:t>
                            </w:r>
                            <w:r w:rsidRPr="00687487">
                              <w:t>international conferences</w:t>
                            </w:r>
                            <w:r>
                              <w:t xml:space="preserve"> and </w:t>
                            </w:r>
                            <w:proofErr w:type="spellStart"/>
                            <w:r>
                              <w:t>dicussed</w:t>
                            </w:r>
                            <w:proofErr w:type="spellEnd"/>
                            <w:r>
                              <w:t xml:space="preserve"> </w:t>
                            </w:r>
                            <w:r w:rsidR="00A042EF">
                              <w:t xml:space="preserve">with local </w:t>
                            </w:r>
                            <w:r w:rsidR="00A042EF" w:rsidRPr="00E36DC5">
                              <w:t>stakeholders</w:t>
                            </w:r>
                            <w:r w:rsidR="00A042EF">
                              <w:t xml:space="preserve"> </w:t>
                            </w:r>
                            <w:r>
                              <w:t>in scientific networking groups</w:t>
                            </w:r>
                            <w:r w:rsidRPr="00E36DC5">
                              <w:t>. Publications are shared with collaborators</w:t>
                            </w:r>
                            <w:r w:rsidR="00E36DC5" w:rsidRPr="00E36DC5">
                              <w:t xml:space="preserve"> and the scientific community</w:t>
                            </w:r>
                            <w:r w:rsidRPr="00E36DC5">
                              <w:t xml:space="preserve">. </w:t>
                            </w:r>
                          </w:p>
                          <w:p w14:paraId="3C242E31" w14:textId="6E03FD92" w:rsidR="006D4A15" w:rsidRPr="001A1DC5" w:rsidRDefault="00A042EF" w:rsidP="006D4A15">
                            <w:r>
                              <w:t>Further, t</w:t>
                            </w:r>
                            <w:r w:rsidR="001A1DC5" w:rsidRPr="001A1DC5">
                              <w:t>he study findings are shared through participant newsletters on a regular basis</w:t>
                            </w:r>
                            <w:r>
                              <w:t>,</w:t>
                            </w:r>
                            <w:r w:rsidR="001A1DC5" w:rsidRPr="001A1DC5">
                              <w:t xml:space="preserve"> and the team also utilizes social media platforms to engage with the broader community. </w:t>
                            </w:r>
                            <w:r w:rsidR="00C8187F">
                              <w:t>The study team has already presented the study</w:t>
                            </w:r>
                            <w:r w:rsidR="00C8187F" w:rsidRPr="00C8187F">
                              <w:t xml:space="preserve"> results to the general public several times at the </w:t>
                            </w:r>
                            <w:r w:rsidR="00C8187F">
                              <w:t xml:space="preserve">local </w:t>
                            </w:r>
                            <w:r w:rsidR="00C8187F" w:rsidRPr="00C8187F">
                              <w:t>Long Night of Science.</w:t>
                            </w:r>
                            <w:r w:rsidR="00C8187F">
                              <w:t xml:space="preserve"> In June 2022, t</w:t>
                            </w:r>
                            <w:r w:rsidR="001A1DC5" w:rsidRPr="001A1DC5">
                              <w:t>he results of the DREAM</w:t>
                            </w:r>
                            <w:r w:rsidR="001A1DC5" w:rsidRPr="00F76F55">
                              <w:rPr>
                                <w:vertAlign w:val="subscript"/>
                              </w:rPr>
                              <w:t>TALK</w:t>
                            </w:r>
                            <w:r w:rsidR="001A1DC5" w:rsidRPr="001A1DC5">
                              <w:t xml:space="preserve"> sub-study were presented in an online workshop that offered first-time </w:t>
                            </w:r>
                            <w:proofErr w:type="gramStart"/>
                            <w:r w:rsidR="001A1DC5" w:rsidRPr="001A1DC5">
                              <w:t>parents</w:t>
                            </w:r>
                            <w:proofErr w:type="gramEnd"/>
                            <w:r w:rsidR="001A1DC5" w:rsidRPr="001A1DC5">
                              <w:t xml:space="preserve"> practical approaches to sustain an egalitarian family structure following child</w:t>
                            </w:r>
                            <w:r w:rsidR="001A1DC5" w:rsidRPr="00C8187F">
                              <w:t>birth.</w:t>
                            </w:r>
                            <w:r w:rsidR="00E92EC7">
                              <w:t xml:space="preserve"> </w:t>
                            </w:r>
                            <w:r w:rsidR="00E92EC7" w:rsidRPr="00E92EC7">
                              <w:t>A public event with local stakeholders and the general public is currently being planned for 2024.</w:t>
                            </w:r>
                            <w:r w:rsidR="001A1DC5" w:rsidRPr="00C8187F">
                              <w:t xml:space="preserve"> </w:t>
                            </w:r>
                            <w:r w:rsidR="00C8187F" w:rsidRPr="00C8187F">
                              <w:t xml:space="preserve">The </w:t>
                            </w:r>
                            <w:r w:rsidR="001A1DC5" w:rsidRPr="001A1DC5">
                              <w:t>study has been featured in local newspaper articles, radio broadcasts, and podcasts.</w:t>
                            </w:r>
                          </w:p>
                        </w:txbxContent>
                      </wps:txbx>
                      <wps:bodyPr rot="0" vert="horz" wrap="square" lIns="91440" tIns="45720" rIns="91440" bIns="45720" anchor="t" anchorCtr="0">
                        <a:noAutofit/>
                      </wps:bodyPr>
                    </wps:wsp>
                  </a:graphicData>
                </a:graphic>
              </wp:inline>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3283C037" id="_x0000_s1032" type="#_x0000_t202" style="width:538.5pt;height:156.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" strokecolor="#193a65">
                <v:textbox>
                  <w:txbxContent>
                    <w:p w14:paraId="270BCA5F" w14:textId="1CBEA535" w:rsidR="00687487" w:rsidRDefault="00687487" w:rsidP="006D4A15">
                      <w:r>
                        <w:t xml:space="preserve">The study findings are presented at both national and </w:t>
                      </w:r>
                      <w:r w:rsidRPr="00687487">
                        <w:t>international conferences</w:t>
                      </w:r>
                      <w:r>
                        <w:t xml:space="preserve"> and dicussed </w:t>
                      </w:r>
                      <w:r w:rsidR="00A042EF">
                        <w:t xml:space="preserve">with local </w:t>
                      </w:r>
                      <w:r w:rsidR="00A042EF" w:rsidRPr="00E36DC5">
                        <w:t>stakeholders</w:t>
                      </w:r>
                      <w:r w:rsidR="00A042EF">
                        <w:t xml:space="preserve"> </w:t>
                      </w:r>
                      <w:r>
                        <w:t>in scientific networking groups</w:t>
                      </w:r>
                      <w:r w:rsidRPr="00E36DC5">
                        <w:t>. Publications are shared with collaborators</w:t>
                      </w:r>
                      <w:r w:rsidR="00E36DC5" w:rsidRPr="00E36DC5">
                        <w:t xml:space="preserve"> and the scientific community</w:t>
                      </w:r>
                      <w:r w:rsidRPr="00E36DC5">
                        <w:t xml:space="preserve">. </w:t>
                      </w:r>
                    </w:p>
                    <w:p w14:paraId="3C242E31" w14:textId="6E03FD92" w:rsidR="006D4A15" w:rsidRPr="001A1DC5" w:rsidRDefault="00A042EF" w:rsidP="006D4A15">
                      <w:r>
                        <w:t>Further, t</w:t>
                      </w:r>
                      <w:r w:rsidR="001A1DC5" w:rsidRPr="001A1DC5">
                        <w:t>he study findings are shared through participant newsletters on a regular basis</w:t>
                      </w:r>
                      <w:r>
                        <w:t>,</w:t>
                      </w:r>
                      <w:r w:rsidR="001A1DC5" w:rsidRPr="001A1DC5">
                        <w:t xml:space="preserve"> and the team also utilizes social media platforms to engage with the broader community. </w:t>
                      </w:r>
                      <w:r w:rsidR="00C8187F">
                        <w:t>The study team has already presented the study</w:t>
                      </w:r>
                      <w:r w:rsidR="00C8187F" w:rsidRPr="00C8187F">
                        <w:t xml:space="preserve"> results to the general public several times at the </w:t>
                      </w:r>
                      <w:r w:rsidR="00C8187F">
                        <w:t xml:space="preserve">local </w:t>
                      </w:r>
                      <w:r w:rsidR="00C8187F" w:rsidRPr="00C8187F">
                        <w:t>Long Night of Science.</w:t>
                      </w:r>
                      <w:r w:rsidR="00C8187F">
                        <w:t xml:space="preserve"> In June 2022, t</w:t>
                      </w:r>
                      <w:r w:rsidR="001A1DC5" w:rsidRPr="001A1DC5">
                        <w:t>he results of the DREAM</w:t>
                      </w:r>
                      <w:r w:rsidR="001A1DC5" w:rsidRPr="00F76F55">
                        <w:rPr>
                          <w:vertAlign w:val="subscript"/>
                        </w:rPr>
                        <w:t>TALK</w:t>
                      </w:r>
                      <w:r w:rsidR="001A1DC5" w:rsidRPr="001A1DC5">
                        <w:t xml:space="preserve"> sub-study were presented in an online workshop that offered first-time parents practical approaches to sustain an egalitarian family structure following child</w:t>
                      </w:r>
                      <w:r w:rsidR="001A1DC5" w:rsidRPr="00C8187F">
                        <w:t>birth.</w:t>
                      </w:r>
                      <w:r w:rsidR="00E92EC7">
                        <w:t xml:space="preserve"> </w:t>
                      </w:r>
                      <w:r w:rsidR="00E92EC7" w:rsidRPr="00E92EC7">
                        <w:t>A public event with local stakeholders and the general public is currently being planned for 2024.</w:t>
                      </w:r>
                      <w:r w:rsidR="001A1DC5" w:rsidRPr="00C8187F">
                        <w:t xml:space="preserve"> </w:t>
                      </w:r>
                      <w:r w:rsidR="00C8187F" w:rsidRPr="00C8187F">
                        <w:t xml:space="preserve">The </w:t>
                      </w:r>
                      <w:r w:rsidR="001A1DC5" w:rsidRPr="001A1DC5">
                        <w:t>study has been featured in local newspaper articles, radio broadcasts, and podcasts.</w:t>
                      </w:r>
                    </w:p>
                  </w:txbxContent>
                </v:textbox>
                <w10:anchorlock/>
              </v:shape>
            </w:pict>
          </mc:Fallback>
        </mc:AlternateContent>
      </w: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045D621" w14:textId="3C13C28D" w:rsidR="000035D5" w:rsidRDefault="000035D5" w:rsidP="000035D5">
      <w:pPr>
        <w:spacing w:after="240"/>
      </w:pP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r w:rsidR="006D4A15">
        <w:rPr>
          <w:noProof/>
          <w:lang w:val="de-DE" w:eastAsia="de-DE"/>
        </w:rPr>
        <mc:AlternateContent>
          <mc:Choice Requires="wps">
            <w:drawing>
              <wp:inline distT="0" distB="0" distL="0" distR="0" wp14:anchorId="59FA1FEF" wp14:editId="6BA7E9C4">
                <wp:extent cx="6838950" cy="676275"/>
                <wp:effectExtent l="0" t="0" r="19050" b="28575"/>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12125BC" w14:textId="23BFEB28" w:rsidR="006D4A15" w:rsidRPr="006D4A15" w:rsidRDefault="006D4A15" w:rsidP="006D4A15">
                            <w:pPr>
                              <w:rPr>
                                <w:lang w:val="de-DE"/>
                              </w:rPr>
                            </w:pPr>
                            <w:r>
                              <w:rPr>
                                <w:lang w:val="de-DE"/>
                              </w:rPr>
                              <w:t>N/A</w:t>
                            </w:r>
                          </w:p>
                        </w:txbxContent>
                      </wps:txbx>
                      <wps:bodyPr rot="0" vert="horz" wrap="square" lIns="91440" tIns="45720" rIns="91440" bIns="45720" anchor="t" anchorCtr="0">
                        <a:noAutofit/>
                      </wps:bodyPr>
                    </wps:wsp>
                  </a:graphicData>
                </a:graphic>
              </wp:inline>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59FA1FEF" id="_x0000_s1033" type="#_x0000_t202" style="width:538.5pt;height:53.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" strokecolor="#193a65">
                <v:textbox>
                  <w:txbxContent>
                    <w:p w14:paraId="512125BC" w14:textId="23BFEB28" w:rsidR="006D4A15" w:rsidRPr="006D4A15" w:rsidRDefault="006D4A15" w:rsidP="006D4A15">
                      <w:pPr>
                        <w:rPr>
                          <w:lang w:val="de-DE"/>
                        </w:rPr>
                      </w:pPr>
                      <w:r>
                        <w:rPr>
                          <w:lang w:val="de-DE"/>
                        </w:rPr>
                        <w:t>N/A</w:t>
                      </w:r>
                    </w:p>
                  </w:txbxContent>
                </v:textbox>
                <w10:anchorlock/>
              </v:shape>
            </w:pict>
          </mc:Fallback>
        </mc:AlternateContent>
      </w:r>
    </w:p>
    <w:p w14:paraId="2AEDC4A1" w14:textId="5D1B6507" w:rsidR="000035D5" w:rsidRDefault="000035D5" w:rsidP="000035D5">
      <w:pPr>
        <w:spacing w:after="240"/>
      </w:pP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r w:rsidR="006D4A15" w:rsidRPr="006D4A15">
        <w:rPr>
          <w:noProof/>
          <w:lang w:val="en-GB" w:eastAsia="de-DE"/>
        </w:rPr>
        <w:t xml:space="preserve"> </w:t>
      </w:r>
      <w:r w:rsidR="006D4A15">
        <w:rPr>
          <w:noProof/>
          <w:lang w:val="de-DE" w:eastAsia="de-DE"/>
        </w:rPr>
        <mc:AlternateContent>
          <mc:Choice Requires="wps">
            <w:drawing>
              <wp:inline distT="0" distB="0" distL="0" distR="0" wp14:anchorId="22FFCFA9" wp14:editId="4ACE47F5">
                <wp:extent cx="6838950" cy="676275"/>
                <wp:effectExtent l="0" t="0" r="19050" b="28575"/>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A09347E" w14:textId="77777777" w:rsidR="006D4A15" w:rsidRPr="006D4A15" w:rsidRDefault="006D4A15" w:rsidP="006D4A15">
                            <w:pPr>
                              <w:rPr>
                                <w:lang w:val="de-DE"/>
                              </w:rPr>
                            </w:pPr>
                            <w:r>
                              <w:rPr>
                                <w:lang w:val="de-DE"/>
                              </w:rPr>
                              <w:t>N/A</w:t>
                            </w:r>
                          </w:p>
                          <w:p w14:paraId="48B579F3" w14:textId="77777777" w:rsidR="006D4A15" w:rsidRDefault="006D4A15" w:rsidP="006D4A15"/>
                        </w:txbxContent>
                      </wps:txbx>
                      <wps:bodyPr rot="0" vert="horz" wrap="square" lIns="91440" tIns="45720" rIns="91440" bIns="45720" anchor="t" anchorCtr="0">
                        <a:noAutofit/>
                      </wps:bodyPr>
                    </wps:wsp>
                  </a:graphicData>
                </a:graphic>
              </wp:inline>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22FFCFA9" id="_x0000_s1034" type="#_x0000_t202" style="width:538.5pt;height:53.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" strokecolor="#193a65">
                <v:textbox>
                  <w:txbxContent>
                    <w:p w14:paraId="0A09347E" w14:textId="77777777" w:rsidR="006D4A15" w:rsidRPr="006D4A15" w:rsidRDefault="006D4A15" w:rsidP="006D4A15">
                      <w:pPr>
                        <w:rPr>
                          <w:lang w:val="de-DE"/>
                        </w:rPr>
                      </w:pPr>
                      <w:r>
                        <w:rPr>
                          <w:lang w:val="de-DE"/>
                        </w:rPr>
                        <w:t>N/A</w:t>
                      </w:r>
                    </w:p>
                    <w:p w14:paraId="48B579F3" w14:textId="77777777" w:rsidR="006D4A15" w:rsidRDefault="006D4A15" w:rsidP="006D4A15"/>
                  </w:txbxContent>
                </v:textbox>
                <w10:anchorlock/>
              </v:shape>
            </w:pict>
          </mc:Fallback>
        </mc:AlternateContent>
      </w:r>
    </w:p>
    <w:p w14:paraId="2F1E33F0" w14:textId="3044022A" w:rsidR="000035D5" w:rsidRDefault="000035D5" w:rsidP="000035D5">
      <w:pPr>
        <w:spacing w:after="240"/>
      </w:pP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r w:rsidR="006D4A15">
        <w:rPr>
          <w:noProof/>
          <w:lang w:val="de-DE" w:eastAsia="de-DE"/>
        </w:rPr>
        <mc:AlternateContent>
          <mc:Choice Requires="wps">
            <w:drawing>
              <wp:inline distT="0" distB="0" distL="0" distR="0" wp14:anchorId="2996CE87" wp14:editId="197DDB13">
                <wp:extent cx="6838950" cy="676275"/>
                <wp:effectExtent l="0" t="0" r="19050" b="28575"/>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E2F7475" w14:textId="77777777" w:rsidR="006D4A15" w:rsidRPr="006D4A15" w:rsidRDefault="006D4A15" w:rsidP="006D4A15">
                            <w:pPr>
                              <w:rPr>
                                <w:lang w:val="de-DE"/>
                              </w:rPr>
                            </w:pPr>
                            <w:r>
                              <w:rPr>
                                <w:lang w:val="de-DE"/>
                              </w:rPr>
                              <w:t>N/A</w:t>
                            </w:r>
                          </w:p>
                          <w:p w14:paraId="51860A11" w14:textId="77777777" w:rsidR="006D4A15" w:rsidRDefault="006D4A15" w:rsidP="006D4A15"/>
                        </w:txbxContent>
                      </wps:txbx>
                      <wps:bodyPr rot="0" vert="horz" wrap="square" lIns="91440" tIns="45720" rIns="91440" bIns="45720" anchor="t" anchorCtr="0">
                        <a:noAutofit/>
                      </wps:bodyPr>
                    </wps:wsp>
                  </a:graphicData>
                </a:graphic>
              </wp:inline>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2996CE87" id="_x0000_s1035" type="#_x0000_t202" style="width:538.5pt;height:53.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" strokecolor="#193a65">
                <v:textbox>
                  <w:txbxContent>
                    <w:p w14:paraId="1E2F7475" w14:textId="77777777" w:rsidR="006D4A15" w:rsidRPr="006D4A15" w:rsidRDefault="006D4A15" w:rsidP="006D4A15">
                      <w:pPr>
                        <w:rPr>
                          <w:lang w:val="de-DE"/>
                        </w:rPr>
                      </w:pPr>
                      <w:r>
                        <w:rPr>
                          <w:lang w:val="de-DE"/>
                        </w:rPr>
                        <w:t>N/A</w:t>
                      </w:r>
                    </w:p>
                    <w:p w14:paraId="51860A11" w14:textId="77777777" w:rsidR="006D4A15" w:rsidRDefault="006D4A15" w:rsidP="006D4A15"/>
                  </w:txbxContent>
                </v:textbox>
                <w10:anchorlock/>
              </v:shape>
            </w:pict>
          </mc:Fallback>
        </mc:AlternateContent>
      </w:r>
    </w:p>
    <w:p w14:paraId="5BC0285B" w14:textId="7EFF9428" w:rsidR="000035D5" w:rsidRDefault="000035D5" w:rsidP="000035D5">
      <w:pPr>
        <w:spacing w:after="240"/>
      </w:pPr>
      <w:r>
        <w:lastRenderedPageBreak/>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r w:rsidR="006D4A15">
        <w:rPr>
          <w:noProof/>
          <w:lang w:val="de-DE" w:eastAsia="de-DE"/>
        </w:rPr>
        <mc:AlternateContent>
          <mc:Choice Requires="wps">
            <w:drawing>
              <wp:inline distT="0" distB="0" distL="0" distR="0" wp14:anchorId="666FC598" wp14:editId="68FC4084">
                <wp:extent cx="6838950" cy="676275"/>
                <wp:effectExtent l="0" t="0" r="19050" b="28575"/>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D936633" w14:textId="77777777" w:rsidR="006D4A15" w:rsidRPr="006D4A15" w:rsidRDefault="006D4A15" w:rsidP="006D4A15">
                            <w:pPr>
                              <w:rPr>
                                <w:lang w:val="de-DE"/>
                              </w:rPr>
                            </w:pPr>
                            <w:r>
                              <w:rPr>
                                <w:lang w:val="de-DE"/>
                              </w:rPr>
                              <w:t>N/A</w:t>
                            </w:r>
                          </w:p>
                          <w:p w14:paraId="63ABBBB2" w14:textId="77777777" w:rsidR="006D4A15" w:rsidRDefault="006D4A15" w:rsidP="006D4A15"/>
                        </w:txbxContent>
                      </wps:txbx>
                      <wps:bodyPr rot="0" vert="horz" wrap="square" lIns="91440" tIns="45720" rIns="91440" bIns="45720" anchor="t" anchorCtr="0">
                        <a:noAutofit/>
                      </wps:bodyPr>
                    </wps:wsp>
                  </a:graphicData>
                </a:graphic>
              </wp:inline>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666FC598" id="_x0000_s1036" type="#_x0000_t202" style="width:538.5pt;height:53.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" strokecolor="#193a65">
                <v:textbox>
                  <w:txbxContent>
                    <w:p w14:paraId="1D936633" w14:textId="77777777" w:rsidR="006D4A15" w:rsidRPr="006D4A15" w:rsidRDefault="006D4A15" w:rsidP="006D4A15">
                      <w:pPr>
                        <w:rPr>
                          <w:lang w:val="de-DE"/>
                        </w:rPr>
                      </w:pPr>
                      <w:r>
                        <w:rPr>
                          <w:lang w:val="de-DE"/>
                        </w:rPr>
                        <w:t>N/A</w:t>
                      </w:r>
                    </w:p>
                    <w:p w14:paraId="63ABBBB2" w14:textId="77777777" w:rsidR="006D4A15" w:rsidRDefault="006D4A15" w:rsidP="006D4A15"/>
                  </w:txbxContent>
                </v:textbox>
                <w10:anchorlock/>
              </v:shape>
            </w:pict>
          </mc:Fallback>
        </mc:AlternateContent>
      </w:r>
    </w:p>
    <w:p w14:paraId="08132935" w14:textId="20808CE0" w:rsidR="005343D0" w:rsidRPr="006D4A15" w:rsidRDefault="000035D5" w:rsidP="006D4A15">
      <w:pPr>
        <w:spacing w:after="240"/>
      </w:pPr>
      <w:r>
        <w:t>If your manuscript includes photographs of human remains please indicate whether authors obtained permission from descendants or affiliated cultural communities to do so.</w:t>
      </w:r>
      <w:r w:rsidR="006D4A15" w:rsidRPr="006D4A15">
        <w:rPr>
          <w:noProof/>
          <w:lang w:val="en-GB" w:eastAsia="de-DE"/>
        </w:rPr>
        <w:t xml:space="preserve"> </w:t>
      </w:r>
      <w:r w:rsidR="006D4A15">
        <w:rPr>
          <w:noProof/>
          <w:lang w:val="de-DE" w:eastAsia="de-DE"/>
        </w:rPr>
        <mc:AlternateContent>
          <mc:Choice Requires="wps">
            <w:drawing>
              <wp:inline distT="0" distB="0" distL="0" distR="0" wp14:anchorId="5AC5794C" wp14:editId="64CB39A4">
                <wp:extent cx="6838950" cy="676275"/>
                <wp:effectExtent l="0" t="0" r="19050" b="28575"/>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AC4871F" w14:textId="77777777" w:rsidR="006D4A15" w:rsidRPr="006D4A15" w:rsidRDefault="006D4A15" w:rsidP="006D4A15">
                            <w:pPr>
                              <w:rPr>
                                <w:lang w:val="de-DE"/>
                              </w:rPr>
                            </w:pPr>
                            <w:r>
                              <w:rPr>
                                <w:lang w:val="de-DE"/>
                              </w:rPr>
                              <w:t>N/A</w:t>
                            </w:r>
                          </w:p>
                          <w:p w14:paraId="506701F9" w14:textId="77777777" w:rsidR="006D4A15" w:rsidRDefault="006D4A15" w:rsidP="006D4A15"/>
                        </w:txbxContent>
                      </wps:txbx>
                      <wps:bodyPr rot="0" vert="horz" wrap="square" lIns="91440" tIns="45720" rIns="91440" bIns="45720" anchor="t" anchorCtr="0">
                        <a:noAutofit/>
                      </wps:bodyPr>
                    </wps:wsp>
                  </a:graphicData>
                </a:graphic>
              </wp:inline>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5AC5794C" id="_x0000_s1037" type="#_x0000_t202" style="width:538.5pt;height:53.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" strokecolor="#193a65">
                <v:textbox>
                  <w:txbxContent>
                    <w:p w14:paraId="3AC4871F" w14:textId="77777777" w:rsidR="006D4A15" w:rsidRPr="006D4A15" w:rsidRDefault="006D4A15" w:rsidP="006D4A15">
                      <w:pPr>
                        <w:rPr>
                          <w:lang w:val="de-DE"/>
                        </w:rPr>
                      </w:pPr>
                      <w:r>
                        <w:rPr>
                          <w:lang w:val="de-DE"/>
                        </w:rPr>
                        <w:t>N/A</w:t>
                      </w:r>
                    </w:p>
                    <w:p w14:paraId="506701F9" w14:textId="77777777" w:rsidR="006D4A15" w:rsidRDefault="006D4A15" w:rsidP="006D4A15"/>
                  </w:txbxContent>
                </v:textbox>
                <w10:anchorlock/>
              </v:shape>
            </w:pict>
          </mc:Fallback>
        </mc:AlternateContent>
      </w:r>
    </w:p>
    <w:sectPr w:rsidR="005343D0" w:rsidRPr="006D4A15" w:rsidSect="00D70050">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92B7C56" w14:textId="77777777" w:rsidR="00823F30" w:rsidRDefault="00823F30" w:rsidP="00F57A3B">
      <w:r>
        <w:separator/>
      </w:r>
    </w:p>
  </w:endnote>
  <w:endnote w:type="continuationSeparator" w:id="0">
    <w:p w14:paraId="359E2E05" w14:textId="77777777" w:rsidR="00823F30" w:rsidRDefault="00823F3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AA19ECF" w14:textId="77777777" w:rsidR="00823F30" w:rsidRDefault="00823F30" w:rsidP="00F57A3B">
      <w:r>
        <w:separator/>
      </w:r>
    </w:p>
  </w:footnote>
  <w:footnote w:type="continuationSeparator" w:id="0">
    <w:p w14:paraId="4BD3E916" w14:textId="77777777" w:rsidR="00823F30" w:rsidRDefault="00823F3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Kopfzeile"/>
      <w:jc w:val="right"/>
    </w:pPr>
    <w:r>
      <w:rPr>
        <w:noProof/>
        <w:lang w:val="de-DE" w:eastAsia="de-DE"/>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line w14:anchorId="1C0E8AC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lang w:val="de-DE" w:eastAsia="de-DE"/>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Kopfzeil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44F8F"/>
    <w:rsid w:val="001A1DC5"/>
    <w:rsid w:val="002A6127"/>
    <w:rsid w:val="00335779"/>
    <w:rsid w:val="00347BC3"/>
    <w:rsid w:val="00476DC9"/>
    <w:rsid w:val="004A7A57"/>
    <w:rsid w:val="004C71C4"/>
    <w:rsid w:val="00515BC0"/>
    <w:rsid w:val="005343D0"/>
    <w:rsid w:val="00541C18"/>
    <w:rsid w:val="0055772B"/>
    <w:rsid w:val="00580384"/>
    <w:rsid w:val="00687487"/>
    <w:rsid w:val="0069423E"/>
    <w:rsid w:val="006D4A15"/>
    <w:rsid w:val="006F5F45"/>
    <w:rsid w:val="00721C83"/>
    <w:rsid w:val="00823F30"/>
    <w:rsid w:val="00831ADE"/>
    <w:rsid w:val="00841F25"/>
    <w:rsid w:val="009364D9"/>
    <w:rsid w:val="00A042EF"/>
    <w:rsid w:val="00A43F5B"/>
    <w:rsid w:val="00A961CD"/>
    <w:rsid w:val="00AD410C"/>
    <w:rsid w:val="00B055C4"/>
    <w:rsid w:val="00B90ED7"/>
    <w:rsid w:val="00BD19EC"/>
    <w:rsid w:val="00C23E68"/>
    <w:rsid w:val="00C8187F"/>
    <w:rsid w:val="00D70050"/>
    <w:rsid w:val="00DF7D0C"/>
    <w:rsid w:val="00E004E6"/>
    <w:rsid w:val="00E36DC5"/>
    <w:rsid w:val="00E92EC7"/>
    <w:rsid w:val="00E976A3"/>
    <w:rsid w:val="00F57A3B"/>
    <w:rsid w:val="00F64ACF"/>
    <w:rsid w:val="00F76F55"/>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docId w15:val="{FB9ACAA1-151D-4012-A0FF-232A07025F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F57A3B"/>
    <w:pPr>
      <w:tabs>
        <w:tab w:val="center" w:pos="4680"/>
        <w:tab w:val="right" w:pos="9360"/>
      </w:tabs>
    </w:pPr>
  </w:style>
  <w:style w:type="character" w:customStyle="1" w:styleId="KopfzeileZchn">
    <w:name w:val="Kopfzeile Zchn"/>
    <w:basedOn w:val="Absatz-Standardschriftart"/>
    <w:link w:val="Kopfzeile"/>
    <w:uiPriority w:val="99"/>
    <w:rsid w:val="00F57A3B"/>
  </w:style>
  <w:style w:type="paragraph" w:styleId="Fuzeile">
    <w:name w:val="footer"/>
    <w:basedOn w:val="Standard"/>
    <w:link w:val="FuzeileZchn"/>
    <w:uiPriority w:val="99"/>
    <w:unhideWhenUsed/>
    <w:rsid w:val="00F57A3B"/>
    <w:pPr>
      <w:tabs>
        <w:tab w:val="center" w:pos="4680"/>
        <w:tab w:val="right" w:pos="9360"/>
      </w:tabs>
    </w:pPr>
  </w:style>
  <w:style w:type="character" w:customStyle="1" w:styleId="FuzeileZchn">
    <w:name w:val="Fußzeile Zchn"/>
    <w:basedOn w:val="Absatz-Standardschriftart"/>
    <w:link w:val="Fuzeile"/>
    <w:uiPriority w:val="99"/>
    <w:rsid w:val="00F57A3B"/>
  </w:style>
  <w:style w:type="character" w:styleId="Hyperlink">
    <w:name w:val="Hyperlink"/>
    <w:basedOn w:val="Absatz-Standardschriftart"/>
    <w:uiPriority w:val="99"/>
    <w:unhideWhenUsed/>
    <w:rsid w:val="000035D5"/>
    <w:rPr>
      <w:color w:val="0563C1" w:themeColor="hyperlink"/>
      <w:u w:val="single"/>
    </w:rPr>
  </w:style>
  <w:style w:type="paragraph" w:styleId="Titel">
    <w:name w:val="Title"/>
    <w:basedOn w:val="Standard"/>
    <w:next w:val="Standard"/>
    <w:link w:val="TitelZchn"/>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035D5"/>
    <w:rPr>
      <w:rFonts w:asciiTheme="majorHAnsi" w:eastAsiaTheme="majorEastAsia" w:hAnsiTheme="majorHAnsi" w:cstheme="majorBidi"/>
      <w:spacing w:val="-10"/>
      <w:kern w:val="28"/>
      <w:sz w:val="56"/>
      <w:szCs w:val="56"/>
    </w:rPr>
  </w:style>
  <w:style w:type="paragraph" w:styleId="berarbeitung">
    <w:name w:val="Revision"/>
    <w:hidden/>
    <w:uiPriority w:val="99"/>
    <w:semiHidden/>
    <w:rsid w:val="00BD19EC"/>
  </w:style>
  <w:style w:type="character" w:styleId="BesuchterLink">
    <w:name w:val="FollowedHyperlink"/>
    <w:basedOn w:val="Absatz-Standardschriftart"/>
    <w:uiPriority w:val="99"/>
    <w:semiHidden/>
    <w:unhideWhenUsed/>
    <w:rsid w:val="00515BC0"/>
    <w:rPr>
      <w:color w:val="954F72" w:themeColor="followedHyperlink"/>
      <w:u w:val="single"/>
    </w:rPr>
  </w:style>
  <w:style w:type="character" w:customStyle="1" w:styleId="NichtaufgelsteErwhnung1">
    <w:name w:val="Nicht aufgelöste Erwähnung1"/>
    <w:basedOn w:val="Absatz-Standardschriftart"/>
    <w:uiPriority w:val="99"/>
    <w:semiHidden/>
    <w:unhideWhenUsed/>
    <w:rsid w:val="004C71C4"/>
    <w:rPr>
      <w:color w:val="605E5C"/>
      <w:shd w:val="clear" w:color="auto" w:fill="E1DFDD"/>
    </w:rPr>
  </w:style>
  <w:style w:type="paragraph" w:styleId="Sprechblasentext">
    <w:name w:val="Balloon Text"/>
    <w:basedOn w:val="Standard"/>
    <w:link w:val="SprechblasentextZchn"/>
    <w:uiPriority w:val="99"/>
    <w:semiHidden/>
    <w:unhideWhenUsed/>
    <w:rsid w:val="006D4A15"/>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D4A1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ABB480-DE2C-4AEB-B8BA-8531784BE6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19</Words>
  <Characters>5163</Characters>
  <Application>Microsoft Office Word</Application>
  <DocSecurity>0</DocSecurity>
  <Lines>43</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Victoria Kress</cp:lastModifiedBy>
  <cp:revision>3</cp:revision>
  <dcterms:created xsi:type="dcterms:W3CDTF">2024-01-17T08:02:00Z</dcterms:created>
  <dcterms:modified xsi:type="dcterms:W3CDTF">2024-01-18T10:09:00Z</dcterms:modified>
</cp:coreProperties>
</file>